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1AC81" w14:textId="27AC4374" w:rsidR="00BA5DD0" w:rsidRPr="00D57627" w:rsidRDefault="00474192">
      <w:pPr>
        <w:rPr>
          <w:b/>
          <w:sz w:val="18"/>
          <w:lang w:val="en-US"/>
        </w:rPr>
      </w:pPr>
      <w:r>
        <w:rPr>
          <w:b/>
          <w:sz w:val="18"/>
          <w:lang w:val="en-US"/>
        </w:rPr>
        <w:t>S3</w:t>
      </w:r>
      <w:r w:rsidR="00D57627">
        <w:rPr>
          <w:b/>
          <w:sz w:val="18"/>
          <w:lang w:val="en-US"/>
        </w:rPr>
        <w:t xml:space="preserve"> </w:t>
      </w:r>
      <w:proofErr w:type="gramStart"/>
      <w:r w:rsidR="00D57627">
        <w:rPr>
          <w:b/>
          <w:sz w:val="18"/>
          <w:lang w:val="en-US"/>
        </w:rPr>
        <w:t>Table</w:t>
      </w:r>
      <w:r w:rsidR="00A52789" w:rsidRPr="00D57627">
        <w:rPr>
          <w:b/>
          <w:sz w:val="18"/>
          <w:lang w:val="en-US"/>
        </w:rPr>
        <w:t> :</w:t>
      </w:r>
      <w:proofErr w:type="gramEnd"/>
      <w:r w:rsidR="00A52789" w:rsidRPr="00D57627">
        <w:rPr>
          <w:b/>
          <w:sz w:val="18"/>
          <w:lang w:val="en-US"/>
        </w:rPr>
        <w:t xml:space="preserve"> Fatty acid composition of the OMG750 supplement.  </w:t>
      </w:r>
      <w:bookmarkStart w:id="0" w:name="_GoBack"/>
      <w:bookmarkEnd w:id="0"/>
    </w:p>
    <w:tbl>
      <w:tblPr>
        <w:tblW w:w="4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680"/>
        <w:gridCol w:w="1300"/>
      </w:tblGrid>
      <w:tr w:rsidR="00A93D96" w:rsidRPr="00A93D96" w14:paraId="4C359EEA" w14:textId="77777777" w:rsidTr="00A93D9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04D18" w14:textId="758D1F05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A4557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% of total </w:t>
            </w:r>
            <w:proofErr w:type="spellStart"/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lipid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32094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mg/100g</w:t>
            </w:r>
          </w:p>
        </w:tc>
      </w:tr>
      <w:tr w:rsidR="00A93D96" w:rsidRPr="00A93D96" w14:paraId="368FEA70" w14:textId="77777777" w:rsidTr="00A93D9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45FC" w14:textId="77777777" w:rsidR="00A93D96" w:rsidRPr="00A93D96" w:rsidRDefault="00A93D96" w:rsidP="00A93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18: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9941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421C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276</w:t>
            </w:r>
          </w:p>
        </w:tc>
      </w:tr>
      <w:tr w:rsidR="00A93D96" w:rsidRPr="00A93D96" w14:paraId="20FED45C" w14:textId="77777777" w:rsidTr="00A93D9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A25A" w14:textId="77777777" w:rsidR="00A93D96" w:rsidRPr="00A93D96" w:rsidRDefault="00A93D96" w:rsidP="00A93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18: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4478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670A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40</w:t>
            </w:r>
          </w:p>
        </w:tc>
      </w:tr>
      <w:tr w:rsidR="00A93D96" w:rsidRPr="00A93D96" w14:paraId="32349E95" w14:textId="77777777" w:rsidTr="00A93D9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8C36" w14:textId="77777777" w:rsidR="00A93D96" w:rsidRPr="00A93D96" w:rsidRDefault="00A93D96" w:rsidP="00A93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20:4 n-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D5B3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0506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33</w:t>
            </w:r>
          </w:p>
        </w:tc>
      </w:tr>
      <w:tr w:rsidR="00A93D96" w:rsidRPr="00A93D96" w14:paraId="0E6FFC92" w14:textId="77777777" w:rsidTr="00A93D9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8715" w14:textId="77777777" w:rsidR="00A93D96" w:rsidRPr="00A93D96" w:rsidRDefault="00A93D96" w:rsidP="00A93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20:5 n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F902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AD65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3004</w:t>
            </w:r>
          </w:p>
        </w:tc>
      </w:tr>
      <w:tr w:rsidR="00A93D96" w:rsidRPr="00A93D96" w14:paraId="1AE769B8" w14:textId="77777777" w:rsidTr="00A93D9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30B2" w14:textId="77777777" w:rsidR="00A93D96" w:rsidRPr="00A93D96" w:rsidRDefault="00A93D96" w:rsidP="00A93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22:4 n-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1DB1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E10D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79</w:t>
            </w:r>
          </w:p>
        </w:tc>
      </w:tr>
      <w:tr w:rsidR="00A93D96" w:rsidRPr="00A93D96" w14:paraId="38AF0170" w14:textId="77777777" w:rsidTr="00A93D9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81F3" w14:textId="77777777" w:rsidR="00A93D96" w:rsidRPr="00A93D96" w:rsidRDefault="00A93D96" w:rsidP="00A93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22:5 n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1368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453C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3004</w:t>
            </w:r>
          </w:p>
        </w:tc>
      </w:tr>
      <w:tr w:rsidR="00A93D96" w:rsidRPr="00A93D96" w14:paraId="069047EA" w14:textId="77777777" w:rsidTr="00A93D9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FC15" w14:textId="77777777" w:rsidR="00A93D96" w:rsidRPr="00A93D96" w:rsidRDefault="00A93D96" w:rsidP="00A93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C22:6 n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75AA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1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D1E6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8116</w:t>
            </w:r>
          </w:p>
        </w:tc>
      </w:tr>
      <w:tr w:rsidR="00A93D96" w:rsidRPr="00A93D96" w14:paraId="461CBA04" w14:textId="77777777" w:rsidTr="00A93D9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89F0" w14:textId="77777777" w:rsidR="00A93D96" w:rsidRPr="00A93D96" w:rsidRDefault="00A93D96" w:rsidP="00A93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-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A34A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2552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934</w:t>
            </w:r>
          </w:p>
        </w:tc>
      </w:tr>
      <w:tr w:rsidR="00A93D96" w:rsidRPr="00A93D96" w14:paraId="4C32DAC0" w14:textId="77777777" w:rsidTr="00A93D9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15C6" w14:textId="77777777" w:rsidR="00A93D96" w:rsidRPr="00A93D96" w:rsidRDefault="00A93D96" w:rsidP="00A93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-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4377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3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13B4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25868</w:t>
            </w:r>
          </w:p>
        </w:tc>
      </w:tr>
      <w:tr w:rsidR="00A93D96" w:rsidRPr="00A93D96" w14:paraId="68393402" w14:textId="77777777" w:rsidTr="00A93D9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EC2FA" w14:textId="77777777" w:rsidR="00A93D96" w:rsidRPr="00A93D96" w:rsidRDefault="00A93D96" w:rsidP="00A93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n-6/n-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AD8BF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9EEC1" w14:textId="77777777" w:rsidR="00A93D96" w:rsidRPr="00A93D96" w:rsidRDefault="00A93D96" w:rsidP="00A93D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A93D9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</w:tbl>
    <w:p w14:paraId="5912E292" w14:textId="77777777" w:rsidR="00A52789" w:rsidRDefault="00A52789"/>
    <w:sectPr w:rsidR="00A527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789"/>
    <w:rsid w:val="00474192"/>
    <w:rsid w:val="006E0E3C"/>
    <w:rsid w:val="008B769C"/>
    <w:rsid w:val="00A52789"/>
    <w:rsid w:val="00A93D96"/>
    <w:rsid w:val="00BA5DD0"/>
    <w:rsid w:val="00BF5CA6"/>
    <w:rsid w:val="00D5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62A764"/>
  <w15:docId w15:val="{056AFCCD-00AC-4CC6-9AC4-7B346D390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6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ya Mellouk</dc:creator>
  <cp:keywords/>
  <dc:description/>
  <cp:lastModifiedBy>jdupont</cp:lastModifiedBy>
  <cp:revision>2</cp:revision>
  <dcterms:created xsi:type="dcterms:W3CDTF">2018-01-04T07:03:00Z</dcterms:created>
  <dcterms:modified xsi:type="dcterms:W3CDTF">2018-01-04T07:03:00Z</dcterms:modified>
</cp:coreProperties>
</file>